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5AE53" w14:textId="77777777" w:rsidR="003B1CAE" w:rsidRPr="00985C63" w:rsidRDefault="003B1CAE" w:rsidP="003B1CAE">
      <w:pPr>
        <w:spacing w:line="360" w:lineRule="auto"/>
        <w:jc w:val="both"/>
        <w:rPr>
          <w:rFonts w:cstheme="minorHAnsi"/>
          <w:b/>
          <w:bCs/>
        </w:rPr>
      </w:pPr>
      <w:r w:rsidRPr="00985C63">
        <w:rPr>
          <w:rFonts w:cstheme="minorHAnsi"/>
          <w:b/>
          <w:bCs/>
        </w:rPr>
        <w:t>Table A1. Questionnaire Development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4032"/>
        <w:gridCol w:w="4502"/>
        <w:gridCol w:w="4295"/>
      </w:tblGrid>
      <w:tr w:rsidR="003B1CAE" w:rsidRPr="00985C63" w14:paraId="7764FA25" w14:textId="77777777" w:rsidTr="00612A57">
        <w:trPr>
          <w:trHeight w:val="25"/>
        </w:trPr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30D6132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569A18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Baum et al. (1998)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62903D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Davey et al. (2005)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C446860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Present Study</w:t>
            </w:r>
          </w:p>
        </w:tc>
      </w:tr>
      <w:tr w:rsidR="003B1CAE" w:rsidRPr="00985C63" w14:paraId="51F996B5" w14:textId="77777777" w:rsidTr="00612A57">
        <w:trPr>
          <w:trHeight w:val="156"/>
        </w:trPr>
        <w:tc>
          <w:tcPr>
            <w:tcW w:w="0" w:type="auto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77DD6462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Risk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61090E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Dangers of drink driving are overrated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A4FE88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The dangers of drink driving are overrated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20C573D6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The dangers of drug driving are overrated</w:t>
            </w:r>
          </w:p>
        </w:tc>
      </w:tr>
      <w:tr w:rsidR="003B1CAE" w:rsidRPr="00985C63" w14:paraId="10A1C584" w14:textId="77777777" w:rsidTr="00612A57">
        <w:trPr>
          <w:trHeight w:val="417"/>
        </w:trPr>
        <w:tc>
          <w:tcPr>
            <w:tcW w:w="0" w:type="auto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6F177FE8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92E588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olice hassle drink drivers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7C9527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The police aren't tough enough on drink drivers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772F805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The police aren’t tough enough on drug drivers*</w:t>
            </w:r>
          </w:p>
        </w:tc>
      </w:tr>
      <w:tr w:rsidR="003B1CAE" w:rsidRPr="00985C63" w14:paraId="5B900FBE" w14:textId="77777777" w:rsidTr="00612A57">
        <w:trPr>
          <w:trHeight w:val="257"/>
        </w:trPr>
        <w:tc>
          <w:tcPr>
            <w:tcW w:w="0" w:type="auto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2923096F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2DAECE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It is ok to drink and drive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as long as</w:t>
            </w:r>
            <w:proofErr w:type="gramEnd"/>
            <w:r w:rsidRPr="00985C63">
              <w:rPr>
                <w:rFonts w:eastAsia="Times New Roman" w:cstheme="minorHAnsi"/>
                <w:lang w:eastAsia="en-AU"/>
              </w:rPr>
              <w:t xml:space="preserve"> you are not caught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97F99E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It's OK to drink and drive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as long as</w:t>
            </w:r>
            <w:proofErr w:type="gramEnd"/>
            <w:r w:rsidRPr="00985C63">
              <w:rPr>
                <w:rFonts w:eastAsia="Times New Roman" w:cstheme="minorHAnsi"/>
                <w:lang w:eastAsia="en-AU"/>
              </w:rPr>
              <w:t xml:space="preserve"> you don't get caught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84FE1A3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It’s OK to drug drive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as long as</w:t>
            </w:r>
            <w:proofErr w:type="gramEnd"/>
            <w:r w:rsidRPr="00985C63">
              <w:rPr>
                <w:rFonts w:eastAsia="Times New Roman" w:cstheme="minorHAnsi"/>
                <w:lang w:eastAsia="en-AU"/>
              </w:rPr>
              <w:t xml:space="preserve"> you don’t get caught</w:t>
            </w:r>
          </w:p>
        </w:tc>
      </w:tr>
      <w:tr w:rsidR="003B1CAE" w:rsidRPr="00985C63" w14:paraId="527EC35F" w14:textId="77777777" w:rsidTr="00612A57">
        <w:trPr>
          <w:trHeight w:val="20"/>
        </w:trPr>
        <w:tc>
          <w:tcPr>
            <w:tcW w:w="0" w:type="auto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0B8CA95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098D0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It is ok to drink and drive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as long as</w:t>
            </w:r>
            <w:proofErr w:type="gramEnd"/>
            <w:r w:rsidRPr="00985C63">
              <w:rPr>
                <w:rFonts w:eastAsia="Times New Roman" w:cstheme="minorHAnsi"/>
                <w:lang w:eastAsia="en-AU"/>
              </w:rPr>
              <w:t xml:space="preserve"> you are not drunk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331F82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It's OK to drive after drinking as long as you're not too drunk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54C7DB1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It’s OK to drive after taking drugs as long as you’re not too high</w:t>
            </w:r>
          </w:p>
        </w:tc>
      </w:tr>
      <w:tr w:rsidR="003B1CAE" w:rsidRPr="00985C63" w14:paraId="6C287BAF" w14:textId="77777777" w:rsidTr="00612A57">
        <w:trPr>
          <w:trHeight w:val="390"/>
        </w:trPr>
        <w:tc>
          <w:tcPr>
            <w:tcW w:w="0" w:type="auto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6419E5B5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Behaviour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8E348F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I think it is okay to drive after drinking x drinks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8329B0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-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4E339AE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3B1CAE" w:rsidRPr="00985C63" w14:paraId="01E4575A" w14:textId="77777777" w:rsidTr="00612A57">
        <w:trPr>
          <w:trHeight w:val="103"/>
        </w:trPr>
        <w:tc>
          <w:tcPr>
            <w:tcW w:w="0" w:type="auto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81DE09B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3E9A36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I won't drive after drinking x drinks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AEE5C7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1B1ED2A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3B1CAE" w:rsidRPr="00985C63" w14:paraId="5650DE0D" w14:textId="77777777" w:rsidTr="00612A57">
        <w:trPr>
          <w:trHeight w:val="506"/>
        </w:trPr>
        <w:tc>
          <w:tcPr>
            <w:tcW w:w="0" w:type="auto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2FF7CB2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Sanctions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3A28A8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y community needs stricter laws against drunk driving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36A56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y community needs stricter laws against drink driving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65750BC1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y community needs stricter laws against drug driving*</w:t>
            </w:r>
          </w:p>
        </w:tc>
      </w:tr>
      <w:tr w:rsidR="003B1CAE" w:rsidRPr="00985C63" w14:paraId="266F088E" w14:textId="77777777" w:rsidTr="00612A57">
        <w:trPr>
          <w:trHeight w:val="347"/>
        </w:trPr>
        <w:tc>
          <w:tcPr>
            <w:tcW w:w="0" w:type="auto"/>
            <w:vMerge/>
            <w:tcBorders>
              <w:left w:val="single" w:sz="8" w:space="0" w:color="A3A3A3"/>
              <w:right w:val="single" w:sz="8" w:space="0" w:color="A3A3A3"/>
            </w:tcBorders>
          </w:tcPr>
          <w:p w14:paraId="77638AF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D7E5D3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eople who drink and drive should go to jail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98A84B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eople who drink and drive should go to jail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C7D1A84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eople who take drugs and drive should go to jail*</w:t>
            </w:r>
          </w:p>
        </w:tc>
      </w:tr>
      <w:tr w:rsidR="003B1CAE" w:rsidRPr="00985C63" w14:paraId="17C927FA" w14:textId="77777777" w:rsidTr="00612A57">
        <w:trPr>
          <w:trHeight w:val="20"/>
        </w:trPr>
        <w:tc>
          <w:tcPr>
            <w:tcW w:w="0" w:type="auto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0CA7F7D2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DAEAAA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eople who drink and drive should lose their drivers licence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693826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eople who drink and drive should lose their driver's license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69BF314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People who take drugs and drive should lose their license*</w:t>
            </w:r>
          </w:p>
        </w:tc>
      </w:tr>
      <w:tr w:rsidR="003B1CAE" w:rsidRPr="00985C63" w14:paraId="756DF32D" w14:textId="77777777" w:rsidTr="00612A57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1B0F4FE7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t>Peer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791F98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ost of my friends think it's okay to drink and drive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BDD96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ost of my friends think it's OK to drink and drive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84AB77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Most of my friends think </w:t>
            </w:r>
            <w:proofErr w:type="spellStart"/>
            <w:r w:rsidRPr="00985C63">
              <w:rPr>
                <w:rFonts w:eastAsia="Times New Roman" w:cstheme="minorHAnsi"/>
                <w:lang w:eastAsia="en-AU"/>
              </w:rPr>
              <w:t>its</w:t>
            </w:r>
            <w:proofErr w:type="spellEnd"/>
            <w:r w:rsidRPr="00985C63">
              <w:rPr>
                <w:rFonts w:eastAsia="Times New Roman" w:cstheme="minorHAnsi"/>
                <w:lang w:eastAsia="en-AU"/>
              </w:rPr>
              <w:t xml:space="preserve"> OK to take drugs and drive</w:t>
            </w:r>
          </w:p>
        </w:tc>
      </w:tr>
      <w:tr w:rsidR="003B1CAE" w:rsidRPr="00985C63" w14:paraId="6EE12F0A" w14:textId="77777777" w:rsidTr="00612A57">
        <w:trPr>
          <w:trHeight w:val="20"/>
        </w:trPr>
        <w:tc>
          <w:tcPr>
            <w:tcW w:w="0" w:type="auto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617021B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B889E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My friends would think I was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really stupid</w:t>
            </w:r>
            <w:proofErr w:type="gramEnd"/>
            <w:r w:rsidRPr="00985C63">
              <w:rPr>
                <w:rFonts w:eastAsia="Times New Roman" w:cstheme="minorHAnsi"/>
                <w:lang w:eastAsia="en-AU"/>
              </w:rPr>
              <w:t xml:space="preserve"> if I drove after drinking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8FDA7B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y friends would think I was dumb if I drove after drinking alcohol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46BD7FEB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My friends would think I was dumb if I drove after taking drugs*</w:t>
            </w:r>
          </w:p>
        </w:tc>
      </w:tr>
      <w:tr w:rsidR="003B1CAE" w:rsidRPr="00985C63" w14:paraId="18A13AA8" w14:textId="77777777" w:rsidTr="00612A57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3A3A3"/>
              <w:left w:val="single" w:sz="8" w:space="0" w:color="A3A3A3"/>
              <w:right w:val="single" w:sz="8" w:space="0" w:color="A3A3A3"/>
            </w:tcBorders>
          </w:tcPr>
          <w:p w14:paraId="4FD67636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lang w:eastAsia="en-AU"/>
              </w:rPr>
              <w:lastRenderedPageBreak/>
              <w:t>Not Loaded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81DEE4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I will get picked up if I drove after drinking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50B289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-</w:t>
            </w: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8DE0637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3B1CAE" w:rsidRPr="00985C63" w14:paraId="3D26DF5C" w14:textId="77777777" w:rsidTr="00612A57">
        <w:trPr>
          <w:trHeight w:val="20"/>
        </w:trPr>
        <w:tc>
          <w:tcPr>
            <w:tcW w:w="0" w:type="auto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7C540E3A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2C70C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Everybody drinks and drives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once in a while</w:t>
            </w:r>
            <w:proofErr w:type="gramEnd"/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8AFA7D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Everybody who drinks alcohol, drives under the influence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once in a while</w:t>
            </w:r>
            <w:proofErr w:type="gramEnd"/>
          </w:p>
        </w:tc>
        <w:tc>
          <w:tcPr>
            <w:tcW w:w="0" w:type="auto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16B8732A" w14:textId="77777777" w:rsidR="003B1CAE" w:rsidRPr="00985C63" w:rsidRDefault="003B1CAE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 xml:space="preserve">Everybody who takes drugs, drives under their influence </w:t>
            </w:r>
            <w:proofErr w:type="gramStart"/>
            <w:r w:rsidRPr="00985C63">
              <w:rPr>
                <w:rFonts w:eastAsia="Times New Roman" w:cstheme="minorHAnsi"/>
                <w:lang w:eastAsia="en-AU"/>
              </w:rPr>
              <w:t>once in a while</w:t>
            </w:r>
            <w:proofErr w:type="gramEnd"/>
          </w:p>
        </w:tc>
      </w:tr>
    </w:tbl>
    <w:p w14:paraId="1753A2BE" w14:textId="77777777" w:rsidR="003B1CAE" w:rsidRPr="00985C63" w:rsidRDefault="003B1CAE" w:rsidP="003B1CAE">
      <w:pPr>
        <w:spacing w:line="360" w:lineRule="auto"/>
        <w:rPr>
          <w:rFonts w:cstheme="minorHAnsi"/>
          <w:i/>
          <w:iCs/>
        </w:rPr>
      </w:pPr>
      <w:r w:rsidRPr="00985C63">
        <w:rPr>
          <w:rFonts w:cstheme="minorHAnsi"/>
        </w:rPr>
        <w:t>*</w:t>
      </w:r>
      <w:r w:rsidRPr="00985C63">
        <w:rPr>
          <w:rFonts w:cstheme="minorHAnsi"/>
          <w:i/>
          <w:iCs/>
        </w:rPr>
        <w:t>Reverse Scoring Items</w:t>
      </w:r>
    </w:p>
    <w:p w14:paraId="4B66EB37" w14:textId="77777777" w:rsidR="006163C0" w:rsidRDefault="006163C0"/>
    <w:sectPr w:rsidR="006163C0" w:rsidSect="003B1C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CAE"/>
    <w:rsid w:val="00075B31"/>
    <w:rsid w:val="001430CB"/>
    <w:rsid w:val="00227362"/>
    <w:rsid w:val="002B3717"/>
    <w:rsid w:val="003B1CAE"/>
    <w:rsid w:val="005B2190"/>
    <w:rsid w:val="006163C0"/>
    <w:rsid w:val="00687B2B"/>
    <w:rsid w:val="006F263C"/>
    <w:rsid w:val="00773D95"/>
    <w:rsid w:val="00A4063A"/>
    <w:rsid w:val="00BF141A"/>
    <w:rsid w:val="00F1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94EA"/>
  <w15:chartTrackingRefBased/>
  <w15:docId w15:val="{4703ECB7-327D-4AB0-B2DF-9EB1181B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C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C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C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C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C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C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CA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C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C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C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C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Hayley</dc:creator>
  <cp:keywords/>
  <dc:description/>
  <cp:lastModifiedBy>Amie Hayley</cp:lastModifiedBy>
  <cp:revision>1</cp:revision>
  <dcterms:created xsi:type="dcterms:W3CDTF">2024-09-05T01:17:00Z</dcterms:created>
  <dcterms:modified xsi:type="dcterms:W3CDTF">2024-09-05T01:17:00Z</dcterms:modified>
</cp:coreProperties>
</file>